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bookmarkStart w:id="0" w:name="_GoBack"/>
      <w:bookmarkEnd w:id="0"/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3339D832" w:rsidR="00CE6EAA" w:rsidRPr="00BF1BF9" w:rsidRDefault="00372A38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GeoHealt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4CCC5642" w14:textId="77777777" w:rsidR="00372A38" w:rsidRPr="00372A38" w:rsidRDefault="00372A38" w:rsidP="00372A38">
      <w:pPr>
        <w:spacing w:before="100" w:beforeAutospacing="1" w:after="100" w:afterAutospacing="1"/>
        <w:jc w:val="center"/>
        <w:rPr>
          <w:rFonts w:ascii="Myriad Pro" w:hAnsi="Myriad Pro"/>
          <w:b/>
          <w:bCs/>
          <w:sz w:val="22"/>
          <w:szCs w:val="22"/>
        </w:rPr>
      </w:pPr>
      <w:r w:rsidRPr="00372A38">
        <w:rPr>
          <w:rFonts w:ascii="Myriad Pro" w:hAnsi="Myriad Pro"/>
          <w:b/>
          <w:bCs/>
          <w:sz w:val="22"/>
          <w:szCs w:val="22"/>
        </w:rPr>
        <w:t>Oil Spills and Human Health: Contributions of the Gulf of Mexico Research Initiative</w:t>
      </w:r>
    </w:p>
    <w:p w14:paraId="5D3233E4" w14:textId="77777777" w:rsidR="00372A38" w:rsidRPr="00372A38" w:rsidRDefault="00372A38" w:rsidP="00372A38">
      <w:pPr>
        <w:spacing w:before="100" w:beforeAutospacing="1" w:after="100" w:afterAutospacing="1"/>
        <w:jc w:val="center"/>
        <w:rPr>
          <w:rFonts w:ascii="Myriad Pro" w:hAnsi="Myriad Pro"/>
          <w:bCs/>
          <w:sz w:val="22"/>
          <w:szCs w:val="22"/>
        </w:rPr>
      </w:pPr>
      <w:r w:rsidRPr="00372A38">
        <w:rPr>
          <w:rFonts w:ascii="Myriad Pro" w:hAnsi="Myriad Pro"/>
          <w:bCs/>
          <w:sz w:val="22"/>
          <w:szCs w:val="22"/>
        </w:rPr>
        <w:t>Ruth L. Eklund</w:t>
      </w:r>
      <w:r w:rsidRPr="00372A38">
        <w:rPr>
          <w:rFonts w:ascii="Myriad Pro" w:hAnsi="Myriad Pro"/>
          <w:bCs/>
          <w:sz w:val="22"/>
          <w:szCs w:val="22"/>
          <w:vertAlign w:val="superscript"/>
        </w:rPr>
        <w:t>1</w:t>
      </w:r>
      <w:r w:rsidRPr="00372A38">
        <w:rPr>
          <w:rFonts w:ascii="Myriad Pro" w:hAnsi="Myriad Pro"/>
          <w:bCs/>
          <w:sz w:val="22"/>
          <w:szCs w:val="22"/>
        </w:rPr>
        <w:t>, Landon C. Knapp</w:t>
      </w:r>
      <w:r w:rsidRPr="00372A38">
        <w:rPr>
          <w:rFonts w:ascii="Myriad Pro" w:hAnsi="Myriad Pro"/>
          <w:bCs/>
          <w:sz w:val="22"/>
          <w:szCs w:val="22"/>
          <w:vertAlign w:val="superscript"/>
        </w:rPr>
        <w:t>2</w:t>
      </w:r>
      <w:r w:rsidRPr="00372A38">
        <w:rPr>
          <w:rFonts w:ascii="Myriad Pro" w:hAnsi="Myriad Pro"/>
          <w:bCs/>
          <w:sz w:val="22"/>
          <w:szCs w:val="22"/>
        </w:rPr>
        <w:t>, Paul A. Sandifer</w:t>
      </w:r>
      <w:r w:rsidRPr="00372A38">
        <w:rPr>
          <w:rFonts w:ascii="Myriad Pro" w:hAnsi="Myriad Pro"/>
          <w:bCs/>
          <w:sz w:val="22"/>
          <w:szCs w:val="22"/>
          <w:vertAlign w:val="superscript"/>
        </w:rPr>
        <w:t>3</w:t>
      </w:r>
      <w:r w:rsidRPr="00372A38">
        <w:rPr>
          <w:rFonts w:ascii="Myriad Pro" w:hAnsi="Myriad Pro"/>
          <w:bCs/>
          <w:sz w:val="22"/>
          <w:szCs w:val="22"/>
        </w:rPr>
        <w:t>, and Rita C. Colwell</w:t>
      </w:r>
      <w:r w:rsidRPr="00372A38">
        <w:rPr>
          <w:rFonts w:ascii="Myriad Pro" w:hAnsi="Myriad Pro"/>
          <w:bCs/>
          <w:sz w:val="22"/>
          <w:szCs w:val="22"/>
          <w:vertAlign w:val="superscript"/>
        </w:rPr>
        <w:t>4</w:t>
      </w:r>
    </w:p>
    <w:p w14:paraId="2D1A19F0" w14:textId="77777777" w:rsidR="00372A38" w:rsidRPr="00372A38" w:rsidRDefault="00372A38" w:rsidP="00372A38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372A38">
        <w:rPr>
          <w:rFonts w:ascii="Myriad Pro" w:hAnsi="Myriad Pro"/>
          <w:sz w:val="22"/>
          <w:szCs w:val="22"/>
          <w:vertAlign w:val="superscript"/>
        </w:rPr>
        <w:t>1</w:t>
      </w:r>
      <w:r w:rsidRPr="00372A38">
        <w:rPr>
          <w:rFonts w:ascii="Myriad Pro" w:hAnsi="Myriad Pro"/>
          <w:sz w:val="22"/>
          <w:szCs w:val="22"/>
        </w:rPr>
        <w:t>College of Charleston, Masters Programs in Environmental Studies and Public Administration, Charleston, SC, USA.</w:t>
      </w:r>
    </w:p>
    <w:p w14:paraId="5D61C7FB" w14:textId="77777777" w:rsidR="00372A38" w:rsidRPr="00372A38" w:rsidRDefault="00372A38" w:rsidP="00372A38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372A38">
        <w:rPr>
          <w:rFonts w:ascii="Myriad Pro" w:hAnsi="Myriad Pro"/>
          <w:sz w:val="22"/>
          <w:szCs w:val="22"/>
          <w:vertAlign w:val="superscript"/>
        </w:rPr>
        <w:t>2</w:t>
      </w:r>
      <w:r w:rsidRPr="00372A38">
        <w:rPr>
          <w:rFonts w:ascii="Myriad Pro" w:hAnsi="Myriad Pro"/>
          <w:sz w:val="22"/>
          <w:szCs w:val="22"/>
        </w:rPr>
        <w:t xml:space="preserve"> College of Charleston, Charleston, SC, USA.</w:t>
      </w:r>
    </w:p>
    <w:p w14:paraId="0B41C014" w14:textId="77777777" w:rsidR="00372A38" w:rsidRPr="00372A38" w:rsidRDefault="00372A38" w:rsidP="00372A38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372A38">
        <w:rPr>
          <w:rFonts w:ascii="Myriad Pro" w:hAnsi="Myriad Pro"/>
          <w:sz w:val="22"/>
          <w:szCs w:val="22"/>
          <w:vertAlign w:val="superscript"/>
        </w:rPr>
        <w:t>3</w:t>
      </w:r>
      <w:r w:rsidRPr="00372A38">
        <w:rPr>
          <w:rFonts w:ascii="Myriad Pro" w:hAnsi="Myriad Pro"/>
          <w:sz w:val="22"/>
          <w:szCs w:val="22"/>
        </w:rPr>
        <w:t xml:space="preserve"> College of Charleston, Center for Coastal Environmental and Human Health, Charleston, SC, USA. </w:t>
      </w:r>
    </w:p>
    <w:p w14:paraId="74727536" w14:textId="77777777" w:rsidR="00372A38" w:rsidRPr="00372A38" w:rsidRDefault="00372A38" w:rsidP="00372A38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372A38">
        <w:rPr>
          <w:rFonts w:ascii="Myriad Pro" w:hAnsi="Myriad Pro"/>
          <w:sz w:val="22"/>
          <w:szCs w:val="22"/>
          <w:vertAlign w:val="superscript"/>
        </w:rPr>
        <w:t xml:space="preserve">4 </w:t>
      </w:r>
      <w:r w:rsidRPr="00372A38">
        <w:rPr>
          <w:rFonts w:ascii="Myriad Pro" w:hAnsi="Myriad Pro"/>
          <w:sz w:val="22"/>
          <w:szCs w:val="22"/>
        </w:rPr>
        <w:t>Chair, Research Board, Gulf of Mexico Research Initiative and Distinguished Professor, University of Maryland College Park and Johns Hopkins University School of Public Health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10640459" w14:textId="79995C3A" w:rsidR="00111843" w:rsidRDefault="00111843" w:rsidP="00111843">
      <w:pPr>
        <w:ind w:left="720"/>
        <w:rPr>
          <w:rFonts w:ascii="Myriad Pro" w:hAnsi="Myriad Pro"/>
          <w:sz w:val="22"/>
          <w:szCs w:val="22"/>
        </w:rPr>
      </w:pPr>
    </w:p>
    <w:p w14:paraId="61D9DE0C" w14:textId="2C64D42E" w:rsidR="000375AB" w:rsidRDefault="000375AB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Caption for Figure 1</w:t>
      </w:r>
    </w:p>
    <w:p w14:paraId="332CB810" w14:textId="2AA5FA1D" w:rsidR="00B51A47" w:rsidRDefault="00B51A47" w:rsidP="00111843">
      <w:pPr>
        <w:ind w:left="720"/>
        <w:rPr>
          <w:rFonts w:ascii="Myriad Pro" w:hAnsi="Myriad Pro"/>
          <w:sz w:val="22"/>
          <w:szCs w:val="22"/>
        </w:rPr>
      </w:pPr>
    </w:p>
    <w:p w14:paraId="7DB483B6" w14:textId="3E51F516" w:rsidR="00B51A47" w:rsidRPr="00CE6EAA" w:rsidRDefault="00B51A47" w:rsidP="00111843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Caption for Figure 2</w:t>
      </w:r>
    </w:p>
    <w:p w14:paraId="6807841A" w14:textId="4EC0986D" w:rsidR="00111843" w:rsidRDefault="00111843" w:rsidP="00111843">
      <w:pPr>
        <w:ind w:left="720"/>
        <w:rPr>
          <w:rFonts w:ascii="Myriad Pro" w:hAnsi="Myriad Pro"/>
          <w:sz w:val="22"/>
          <w:szCs w:val="22"/>
        </w:rPr>
      </w:pPr>
    </w:p>
    <w:p w14:paraId="795CD27E" w14:textId="704460D2" w:rsidR="00111843" w:rsidRDefault="000375AB" w:rsidP="000375AB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Caption for Table 1</w:t>
      </w:r>
    </w:p>
    <w:p w14:paraId="0A434F6E" w14:textId="1772F9AE" w:rsidR="00822997" w:rsidRDefault="00822997" w:rsidP="000375AB">
      <w:pPr>
        <w:ind w:left="720"/>
        <w:rPr>
          <w:rFonts w:ascii="Myriad Pro" w:hAnsi="Myriad Pro"/>
          <w:sz w:val="22"/>
          <w:szCs w:val="22"/>
        </w:rPr>
      </w:pPr>
    </w:p>
    <w:p w14:paraId="30E142A8" w14:textId="03BD29E6" w:rsidR="00C6445F" w:rsidRDefault="00C6445F" w:rsidP="000375AB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Supplemental Table 1</w:t>
      </w:r>
    </w:p>
    <w:p w14:paraId="6DB1C32D" w14:textId="3050C11C" w:rsidR="00822997" w:rsidRDefault="00822997" w:rsidP="000375AB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Caption for </w:t>
      </w:r>
      <w:r w:rsidR="00C6445F">
        <w:rPr>
          <w:rFonts w:ascii="Myriad Pro" w:hAnsi="Myriad Pro"/>
          <w:sz w:val="22"/>
          <w:szCs w:val="22"/>
        </w:rPr>
        <w:t>Supplemental Table 1</w:t>
      </w:r>
    </w:p>
    <w:p w14:paraId="4093614A" w14:textId="05B28354" w:rsidR="000375AB" w:rsidRPr="000375AB" w:rsidRDefault="000375AB" w:rsidP="000375AB">
      <w:pPr>
        <w:ind w:left="720"/>
        <w:rPr>
          <w:rFonts w:ascii="Myriad Pro" w:hAnsi="Myriad Pro"/>
          <w:sz w:val="22"/>
          <w:szCs w:val="22"/>
        </w:rPr>
      </w:pPr>
    </w:p>
    <w:p w14:paraId="47C5CC33" w14:textId="77777777" w:rsidR="009E5D88" w:rsidRDefault="009E5D88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1021913B" w14:textId="77777777" w:rsidR="009E5D88" w:rsidRDefault="009E5D88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4861FABC" w14:textId="77777777" w:rsidR="009E5D88" w:rsidRDefault="009E5D88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41CC77D5" w14:textId="77777777" w:rsidR="009E5D88" w:rsidRDefault="009E5D88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9042C92" w14:textId="2B81415A" w:rsidR="00FF3503" w:rsidRDefault="00B559FA" w:rsidP="00FF3503">
      <w:pPr>
        <w:spacing w:before="100" w:beforeAutospacing="1" w:after="100" w:afterAutospacing="1"/>
        <w:rPr>
          <w:rFonts w:ascii="Myriad Pro" w:hAnsi="Myriad Pro"/>
          <w:szCs w:val="24"/>
        </w:rPr>
      </w:pPr>
      <w:r w:rsidRPr="00B559FA">
        <w:rPr>
          <w:rFonts w:ascii="Myriad Pro" w:hAnsi="Myriad Pro"/>
          <w:szCs w:val="24"/>
        </w:rPr>
        <w:t xml:space="preserve">Caption for Figure 1: </w:t>
      </w:r>
    </w:p>
    <w:p w14:paraId="70E700D4" w14:textId="77777777" w:rsidR="00B559FA" w:rsidRPr="00B518CB" w:rsidRDefault="00B559FA" w:rsidP="00B559FA">
      <w:pPr>
        <w:pStyle w:val="SMcaption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b/>
          <w:bCs/>
          <w:sz w:val="22"/>
          <w:szCs w:val="22"/>
        </w:rPr>
        <w:t xml:space="preserve">Figure 1: </w:t>
      </w:r>
      <w:r w:rsidRPr="00B518CB">
        <w:rPr>
          <w:rFonts w:ascii="Myriad Pro" w:hAnsi="Myriad Pro"/>
          <w:sz w:val="22"/>
          <w:szCs w:val="22"/>
        </w:rPr>
        <w:t>Total number of GoMRI-funded publications within each research theme denoted by theme and percent of the total number of publications.</w:t>
      </w:r>
    </w:p>
    <w:p w14:paraId="18B4F350" w14:textId="757FC305" w:rsidR="00B559FA" w:rsidRDefault="00B559FA" w:rsidP="00FF3503">
      <w:pPr>
        <w:spacing w:before="100" w:beforeAutospacing="1" w:after="100" w:afterAutospacing="1"/>
        <w:rPr>
          <w:rFonts w:ascii="Myriad Pro" w:hAnsi="Myriad Pro"/>
          <w:szCs w:val="24"/>
        </w:rPr>
      </w:pPr>
      <w:r>
        <w:rPr>
          <w:rFonts w:ascii="Myriad Pro" w:hAnsi="Myriad Pro"/>
          <w:szCs w:val="24"/>
        </w:rPr>
        <w:t xml:space="preserve">Caption for Figure 2: </w:t>
      </w:r>
    </w:p>
    <w:p w14:paraId="5DFEC460" w14:textId="11C07E94" w:rsidR="00B559FA" w:rsidRDefault="00B559FA" w:rsidP="00B559FA">
      <w:pPr>
        <w:pStyle w:val="SMHeading"/>
        <w:rPr>
          <w:rFonts w:ascii="Myriad Pro" w:hAnsi="Myriad Pro"/>
          <w:b w:val="0"/>
          <w:bCs w:val="0"/>
          <w:iCs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Figure </w:t>
      </w:r>
      <w:r>
        <w:rPr>
          <w:rFonts w:ascii="Myriad Pro" w:hAnsi="Myriad Pro"/>
          <w:sz w:val="22"/>
          <w:szCs w:val="22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B518CB">
        <w:rPr>
          <w:rFonts w:ascii="Myriad Pro" w:hAnsi="Myriad Pro"/>
          <w:b w:val="0"/>
          <w:bCs w:val="0"/>
          <w:iCs/>
          <w:sz w:val="22"/>
          <w:szCs w:val="22"/>
        </w:rPr>
        <w:t>Estimated total human health-focused oral and poster presentations at annual Gulf of Mexico Oil Spill and Ecosystem Science Conferences, 2013-2019. Red line derived from liberal and blue line from conservative identification methods.</w:t>
      </w:r>
    </w:p>
    <w:p w14:paraId="20C4B63B" w14:textId="13D7091C" w:rsidR="00B559FA" w:rsidRDefault="00B559FA" w:rsidP="00B559FA">
      <w:pPr>
        <w:pStyle w:val="SMHeading"/>
        <w:rPr>
          <w:rFonts w:ascii="Myriad Pro" w:hAnsi="Myriad Pro"/>
          <w:b w:val="0"/>
          <w:bCs w:val="0"/>
          <w:iCs/>
          <w:sz w:val="22"/>
          <w:szCs w:val="22"/>
        </w:rPr>
      </w:pPr>
      <w:r>
        <w:rPr>
          <w:rFonts w:ascii="Myriad Pro" w:hAnsi="Myriad Pro"/>
          <w:b w:val="0"/>
          <w:bCs w:val="0"/>
          <w:iCs/>
          <w:sz w:val="22"/>
          <w:szCs w:val="22"/>
        </w:rPr>
        <w:t>Caption for Table 1:</w:t>
      </w:r>
    </w:p>
    <w:p w14:paraId="131CE3AA" w14:textId="5509E1EA" w:rsidR="004B3A6D" w:rsidRDefault="004B3A6D" w:rsidP="004B3A6D">
      <w:pPr>
        <w:pStyle w:val="SMHeading"/>
        <w:rPr>
          <w:rFonts w:ascii="Myriad Pro" w:hAnsi="Myriad Pro"/>
          <w:b w:val="0"/>
          <w:iCs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Table 1. </w:t>
      </w:r>
      <w:r w:rsidRPr="00372A38">
        <w:rPr>
          <w:rFonts w:ascii="Myriad Pro" w:hAnsi="Myriad Pro"/>
          <w:b w:val="0"/>
          <w:iCs/>
          <w:sz w:val="22"/>
          <w:szCs w:val="22"/>
        </w:rPr>
        <w:t>Estimated numbers of human-health related oral and poster presentations at Gulf of Mexico Oil Spill and Ecosystem Science conferences, 2013-2019, using liberal and conservative counting criteria</w:t>
      </w:r>
      <w:r>
        <w:rPr>
          <w:rFonts w:ascii="Myriad Pro" w:hAnsi="Myriad Pro"/>
          <w:b w:val="0"/>
          <w:iCs/>
          <w:sz w:val="22"/>
          <w:szCs w:val="22"/>
        </w:rPr>
        <w:t>.</w:t>
      </w:r>
    </w:p>
    <w:p w14:paraId="772CC2AB" w14:textId="4EC7F4C5" w:rsidR="004B3A6D" w:rsidRPr="00372A38" w:rsidRDefault="00FB0C50" w:rsidP="004B3A6D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b w:val="0"/>
          <w:iCs/>
          <w:sz w:val="22"/>
          <w:szCs w:val="22"/>
        </w:rPr>
        <w:t>Caption for Supplemental Table 1:</w:t>
      </w:r>
    </w:p>
    <w:p w14:paraId="3B853FA1" w14:textId="77AC0632" w:rsidR="00B559FA" w:rsidRDefault="003A765A" w:rsidP="00B559FA">
      <w:pPr>
        <w:pStyle w:val="SMHeading"/>
        <w:rPr>
          <w:rFonts w:ascii="Myriad Pro" w:hAnsi="Myriad Pro"/>
          <w:b w:val="0"/>
          <w:bCs w:val="0"/>
          <w:iCs/>
          <w:sz w:val="22"/>
          <w:szCs w:val="22"/>
        </w:rPr>
      </w:pPr>
      <w:r w:rsidRPr="003A765A">
        <w:rPr>
          <w:rFonts w:ascii="Myriad Pro" w:hAnsi="Myriad Pro"/>
          <w:b w:val="0"/>
          <w:bCs w:val="0"/>
          <w:iCs/>
          <w:sz w:val="22"/>
          <w:szCs w:val="22"/>
        </w:rPr>
        <w:t>Supplemental Table 1:</w:t>
      </w:r>
      <w:r>
        <w:rPr>
          <w:rFonts w:ascii="Myriad Pro" w:hAnsi="Myriad Pro"/>
          <w:b w:val="0"/>
          <w:bCs w:val="0"/>
          <w:iCs/>
          <w:sz w:val="22"/>
          <w:szCs w:val="22"/>
        </w:rPr>
        <w:t xml:space="preserve"> L</w:t>
      </w:r>
      <w:r w:rsidRPr="003A765A">
        <w:rPr>
          <w:rFonts w:ascii="Myriad Pro" w:hAnsi="Myriad Pro"/>
          <w:b w:val="0"/>
          <w:bCs w:val="0"/>
          <w:iCs/>
          <w:sz w:val="22"/>
          <w:szCs w:val="22"/>
        </w:rPr>
        <w:t>ist of all GoMRI-funded publications included in this review.</w:t>
      </w:r>
    </w:p>
    <w:p w14:paraId="19F1158A" w14:textId="10EE5637" w:rsidR="009E5D88" w:rsidRPr="003A765A" w:rsidRDefault="003A765A" w:rsidP="009E5D88">
      <w:pPr>
        <w:pStyle w:val="SMHeading"/>
        <w:rPr>
          <w:rFonts w:ascii="Myriad Pro" w:hAnsi="Myriad Pro"/>
          <w:b w:val="0"/>
          <w:bCs w:val="0"/>
          <w:sz w:val="22"/>
          <w:szCs w:val="22"/>
        </w:rPr>
      </w:pPr>
      <w:r>
        <w:rPr>
          <w:rFonts w:ascii="Myriad Pro" w:hAnsi="Myriad Pro"/>
          <w:b w:val="0"/>
          <w:bCs w:val="0"/>
          <w:iCs/>
          <w:sz w:val="22"/>
          <w:szCs w:val="22"/>
        </w:rPr>
        <w:t>Supplemental Table 1</w:t>
      </w:r>
    </w:p>
    <w:p w14:paraId="0553644C" w14:textId="0B888F4E" w:rsidR="00822997" w:rsidRDefault="00822997" w:rsidP="003A765A">
      <w:pPr>
        <w:rPr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822997" w:rsidRPr="00782A5A" w14:paraId="72B092CE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6D15A6E5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Afshar-Mohajer, N., Fox, M. A., &amp; Koehler, K. (2019). The human health risk estimation of inhaled oil spill emissions with and without adding dispersant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Science of The Total Environment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654</w:t>
            </w:r>
            <w:r w:rsidRPr="00782A5A">
              <w:rPr>
                <w:rFonts w:ascii="Times New Roman" w:hAnsi="Times New Roman" w:cs="Times New Roman"/>
              </w:rPr>
              <w:t>, 924–932.</w:t>
            </w:r>
          </w:p>
        </w:tc>
      </w:tr>
      <w:tr w:rsidR="00822997" w:rsidRPr="00782A5A" w14:paraId="4F57A67D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7AFCCD29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Afshar-Mohajer, N., Li, C., Rule, A. M., Katz, J., &amp; Koehler, K. (2018). A laboratory study of particulate and gaseous emissions from crude oil and crude oil-dispersant contaminated seawater due to breaking waves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Atmospheric Environment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79</w:t>
            </w:r>
            <w:r w:rsidRPr="00782A5A">
              <w:rPr>
                <w:rFonts w:ascii="Times New Roman" w:hAnsi="Times New Roman" w:cs="Times New Roman"/>
              </w:rPr>
              <w:t>, 177–186.</w:t>
            </w:r>
          </w:p>
        </w:tc>
      </w:tr>
      <w:tr w:rsidR="00822997" w:rsidRPr="00782A5A" w14:paraId="01D05722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709AE857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Ayer, L., Engel, C., Parker, A., Seelam, R., &amp; Ramchand, R. (In-Press). Behavioral health of Gulf Coast residents six years after the Deepwater Horizon oil spill: the role of trauma history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Disaster Medicine and Public Health Preparedness</w:t>
            </w:r>
            <w:r w:rsidRPr="00782A5A">
              <w:rPr>
                <w:rFonts w:ascii="Times New Roman" w:hAnsi="Times New Roman" w:cs="Times New Roman"/>
              </w:rPr>
              <w:t>, , 1–7.</w:t>
            </w:r>
          </w:p>
        </w:tc>
      </w:tr>
      <w:tr w:rsidR="00822997" w:rsidRPr="00782A5A" w14:paraId="38C8B962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30AB5AD7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Baatz, J. E., Newton, D. A., Riemer, E. C., Denlinger, C. E., Jones, E. E., Drake, R. R., et al. (2014). Cryopreservation of Viable Human Lung Tissue for Versatile Post-thaw Analyses and Culture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In Vivo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28</w:t>
            </w:r>
            <w:r w:rsidRPr="00782A5A">
              <w:rPr>
                <w:rFonts w:ascii="Times New Roman" w:hAnsi="Times New Roman" w:cs="Times New Roman"/>
              </w:rPr>
              <w:t>(4), 411–423.</w:t>
            </w:r>
          </w:p>
        </w:tc>
      </w:tr>
      <w:tr w:rsidR="00822997" w:rsidRPr="00782A5A" w14:paraId="56583598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077CB5D4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Beresford, S., Fillingham, K., &amp; Miller-Way, T. (2018). Recommendations for Science Outreach Program Development: Perspectives from Gulf of Mexico Research Initiative Consortia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Limnology and Oceanography Bulletin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27</w:t>
            </w:r>
            <w:r w:rsidRPr="00782A5A">
              <w:rPr>
                <w:rFonts w:ascii="Times New Roman" w:hAnsi="Times New Roman" w:cs="Times New Roman"/>
              </w:rPr>
              <w:t>(3), 67–75.</w:t>
            </w:r>
          </w:p>
        </w:tc>
      </w:tr>
      <w:tr w:rsidR="00822997" w:rsidRPr="00782A5A" w14:paraId="3840347D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110CEF2C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Bowers, R. R., Temkin, A. M., Guillette, L. J., Baatz, J. E., &amp; Spyropoulos, D. D. (2016). The commonly used nonionic surfactant Span 80 has RXRα transactivation activity, which likely increases the obesogenic potential of oil dispersants and food emulsifiers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General and Comparative Endocrinology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238</w:t>
            </w:r>
            <w:r w:rsidRPr="00782A5A">
              <w:rPr>
                <w:rFonts w:ascii="Times New Roman" w:hAnsi="Times New Roman" w:cs="Times New Roman"/>
              </w:rPr>
              <w:t>, 61–68.</w:t>
            </w:r>
          </w:p>
        </w:tc>
      </w:tr>
      <w:tr w:rsidR="00822997" w:rsidRPr="00782A5A" w14:paraId="03913162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122A8085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Camilli, R., Bowen, A., Reddy, C. M., Seewald, J. S., &amp; Yoerger, D. R. (2012). When Scientific Research and Legal Practice Collide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Science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337</w:t>
            </w:r>
            <w:r w:rsidRPr="00782A5A">
              <w:rPr>
                <w:rFonts w:ascii="Times New Roman" w:hAnsi="Times New Roman" w:cs="Times New Roman"/>
              </w:rPr>
              <w:t>(6102), 1608–1609.</w:t>
            </w:r>
          </w:p>
        </w:tc>
      </w:tr>
      <w:tr w:rsidR="00822997" w:rsidRPr="00782A5A" w14:paraId="0F65FD86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74201F84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lastRenderedPageBreak/>
              <w:t>Cope, M. R., &amp; Slack, T. (2017). Emplaced social vulnerability to technological disasters: Southeast Louisiana and the BP Deepwater Horizon oil spill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Popul Environ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38</w:t>
            </w:r>
            <w:r w:rsidRPr="00782A5A">
              <w:rPr>
                <w:rFonts w:ascii="Times New Roman" w:hAnsi="Times New Roman" w:cs="Times New Roman"/>
              </w:rPr>
              <w:t>(3), 217–241.</w:t>
            </w:r>
          </w:p>
        </w:tc>
      </w:tr>
      <w:tr w:rsidR="00822997" w:rsidRPr="00782A5A" w14:paraId="77FB6F0C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56BBA6D0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Cope, M. R., Slack, T., Blanchard, T. C., &amp; Lee, M. R. (2013). Does time heal all wounds? Community attachment, natural resource employment, and health impacts in the wake of the BP Deepwater Horizon disaster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Social Science Research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42</w:t>
            </w:r>
            <w:r w:rsidRPr="00782A5A">
              <w:rPr>
                <w:rFonts w:ascii="Times New Roman" w:hAnsi="Times New Roman" w:cs="Times New Roman"/>
              </w:rPr>
              <w:t>(3), 872–881.</w:t>
            </w:r>
          </w:p>
        </w:tc>
      </w:tr>
      <w:tr w:rsidR="00822997" w:rsidRPr="00782A5A" w14:paraId="4713B579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03E0185F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Cope, M. R., Slack, T., Blanchard, T. C., &amp; Lee, M. R. (2016). It's Not Whether You Win or Lose, It's How You Place the Blame: Shifting Perceptions of Recreancy in the Context of the Deepwater Horizon Oil Spill: Shifting Perceptions of Recreancy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Rural Sociology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81</w:t>
            </w:r>
            <w:r w:rsidRPr="00782A5A">
              <w:rPr>
                <w:rFonts w:ascii="Times New Roman" w:hAnsi="Times New Roman" w:cs="Times New Roman"/>
              </w:rPr>
              <w:t>(3), 295–315.</w:t>
            </w:r>
          </w:p>
        </w:tc>
      </w:tr>
      <w:tr w:rsidR="00822997" w:rsidRPr="00782A5A" w14:paraId="778EAFD6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5A25CF4D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DeLeo, D. M., Ruiz-Ramos, D. V., Baums, I. B., &amp; Cordes, E. E. (2016). Response of deep-water corals to oil and chemical dispersant exposure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Deep Sea Research Part II: Topical Studies in Oceanography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29</w:t>
            </w:r>
            <w:r w:rsidRPr="00782A5A">
              <w:rPr>
                <w:rFonts w:ascii="Times New Roman" w:hAnsi="Times New Roman" w:cs="Times New Roman"/>
              </w:rPr>
              <w:t>, 137–147.</w:t>
            </w:r>
          </w:p>
        </w:tc>
      </w:tr>
      <w:tr w:rsidR="00822997" w:rsidRPr="00782A5A" w14:paraId="6F2EADAA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37FC900A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Dickey, R., &amp; Huettel, M. (2016). Seafood and Beach Safety in the Aftermath of the Deepwater Horizon Oil Spill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Oceanog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29</w:t>
            </w:r>
            <w:r w:rsidRPr="00782A5A">
              <w:rPr>
                <w:rFonts w:ascii="Times New Roman" w:hAnsi="Times New Roman" w:cs="Times New Roman"/>
              </w:rPr>
              <w:t>(3), 196–203.</w:t>
            </w:r>
          </w:p>
        </w:tc>
      </w:tr>
      <w:tr w:rsidR="00822997" w:rsidRPr="00782A5A" w14:paraId="02441BE9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6CC95162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Drakeford, L., Parks, V., Slack, T., Ramchand, R., Finucane, M., &amp; Lee, M. R. (In-Press). Oil Spill Disruption and Problem Drinking: Assessing the Impact of Religious Context among Gulf Coast Residents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Population Research and Policy Review</w:t>
            </w:r>
            <w:r w:rsidRPr="00782A5A">
              <w:rPr>
                <w:rFonts w:ascii="Times New Roman" w:hAnsi="Times New Roman" w:cs="Times New Roman"/>
              </w:rPr>
              <w:t>, .</w:t>
            </w:r>
          </w:p>
        </w:tc>
      </w:tr>
      <w:tr w:rsidR="00822997" w:rsidRPr="00782A5A" w14:paraId="3EFB29CD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09EF5E23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Finucane, M. L., Blum, M., Ramchand, R., Parker, A. M., Nataraj, S., Clancy, N., et al. (In-Press). Advancing Community Resilience Research and Practice: Moving from “Me” to “We” to “3D”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Journal of Risk Research</w:t>
            </w:r>
            <w:r w:rsidRPr="00782A5A">
              <w:rPr>
                <w:rFonts w:ascii="Times New Roman" w:hAnsi="Times New Roman" w:cs="Times New Roman"/>
              </w:rPr>
              <w:t>, , 1–10.</w:t>
            </w:r>
          </w:p>
        </w:tc>
      </w:tr>
      <w:tr w:rsidR="00822997" w:rsidRPr="00782A5A" w14:paraId="697B08EF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447F7A13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Galligan, T. M., Schwacke, L. H., Houser, D. S., Wells, R. S., Rowles, T., &amp; Boggs, A. S. P. (2018). Characterization of circulating steroid hormone profiles in the bottlenose dolphin ( Tursiops truncatus ) by liquid chromatography-tandem mass spectrometry (LC-MS/MS)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General and Comparative Endocrinology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263</w:t>
            </w:r>
            <w:r w:rsidRPr="00782A5A">
              <w:rPr>
                <w:rFonts w:ascii="Times New Roman" w:hAnsi="Times New Roman" w:cs="Times New Roman"/>
              </w:rPr>
              <w:t>, 80–91.</w:t>
            </w:r>
          </w:p>
        </w:tc>
      </w:tr>
      <w:tr w:rsidR="00822997" w:rsidRPr="00782A5A" w14:paraId="5914B5EE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3012B774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Galligan, T. M., Schwacke, L. H., McFee, W. E., &amp; Boggs, A. S. P. (2018). Evidence for cortisol-cortisone metabolism by marine mammal blubber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Mar Biol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65</w:t>
            </w:r>
            <w:r w:rsidRPr="00782A5A">
              <w:rPr>
                <w:rFonts w:ascii="Times New Roman" w:hAnsi="Times New Roman" w:cs="Times New Roman"/>
              </w:rPr>
              <w:t>(7).</w:t>
            </w:r>
          </w:p>
        </w:tc>
      </w:tr>
      <w:tr w:rsidR="00822997" w:rsidRPr="00782A5A" w14:paraId="769ABC7A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0A944EAB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Kohno, S., Bernhard, M. C., Katsu, Y., Zhu, J., Bryan, T. A., Doheny, B. M., et al. (2015). Estrogen Receptor 1 (ESR1; ERα), not ESR2 (ERβ), Modulates Estrogen-Induced Sex Reversal in the American Alligator, a Species With Temperature-Dependent Sex Determination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Endocrinology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56</w:t>
            </w:r>
            <w:r w:rsidRPr="00782A5A">
              <w:rPr>
                <w:rFonts w:ascii="Times New Roman" w:hAnsi="Times New Roman" w:cs="Times New Roman"/>
              </w:rPr>
              <w:t>(5), 1887–1899.</w:t>
            </w:r>
          </w:p>
        </w:tc>
      </w:tr>
      <w:tr w:rsidR="00822997" w:rsidRPr="00782A5A" w14:paraId="37F0E79A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293D83AA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Kohno, S., Parrott, B. B., Yatsu, R., Miyagawa, S., Moore, B. C., Iguchi, T., et al. (2014). Gonadal Differentiation in Reptiles Exhibiting Environmental Sex Determination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Sex Dev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8</w:t>
            </w:r>
            <w:r w:rsidRPr="00782A5A">
              <w:rPr>
                <w:rFonts w:ascii="Times New Roman" w:hAnsi="Times New Roman" w:cs="Times New Roman"/>
              </w:rPr>
              <w:t>(5), 208–226.</w:t>
            </w:r>
          </w:p>
        </w:tc>
      </w:tr>
      <w:tr w:rsidR="00822997" w:rsidRPr="00782A5A" w14:paraId="69562860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2FF1C66E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Lee, M. R., &amp; Blanchard, T. C. (2012). Community Attachment and Negative Affective States in the Context of the BP Deepwater Horizon Disaster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American Behavioral Scientist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56</w:t>
            </w:r>
            <w:r w:rsidRPr="00782A5A">
              <w:rPr>
                <w:rFonts w:ascii="Times New Roman" w:hAnsi="Times New Roman" w:cs="Times New Roman"/>
              </w:rPr>
              <w:t>(1), 24–47.</w:t>
            </w:r>
          </w:p>
        </w:tc>
      </w:tr>
      <w:tr w:rsidR="00822997" w:rsidRPr="00782A5A" w14:paraId="28E5BDDA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2957D07B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Lenes, J., Walsh, J., &amp; Darrow, B. (2013). Simulating cell death in the termination of Karenia brevis blooms: implications for predicting aerosol toxicity vectors to humans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Mar. Ecol. Prog. Ser.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493</w:t>
            </w:r>
            <w:r w:rsidRPr="00782A5A">
              <w:rPr>
                <w:rFonts w:ascii="Times New Roman" w:hAnsi="Times New Roman" w:cs="Times New Roman"/>
              </w:rPr>
              <w:t>, 71–81.</w:t>
            </w:r>
          </w:p>
        </w:tc>
      </w:tr>
      <w:tr w:rsidR="00822997" w:rsidRPr="00782A5A" w14:paraId="73353B02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10B10C65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MacDonald, I. R., Kammen, D. M., &amp; Fan, M. (2014). Science in the aftermath: investigations of the DWH hydrocarbon discharge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Environ. Res. Lett.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9</w:t>
            </w:r>
            <w:r w:rsidRPr="00782A5A">
              <w:rPr>
                <w:rFonts w:ascii="Times New Roman" w:hAnsi="Times New Roman" w:cs="Times New Roman"/>
              </w:rPr>
              <w:t>(12), 125006.</w:t>
            </w:r>
          </w:p>
        </w:tc>
      </w:tr>
      <w:tr w:rsidR="00822997" w:rsidRPr="00782A5A" w14:paraId="2A2C7EBC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5C259E08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McCoy, K. A., Roark, A. M., Boggs, A. S. P., Bowden, J. A., Cruze, L., Edwards, T. M., et al. (2016). Integrative and comparative reproductive biology: From alligators to xenobiotics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General and Comparative Endocrinology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238</w:t>
            </w:r>
            <w:r w:rsidRPr="00782A5A">
              <w:rPr>
                <w:rFonts w:ascii="Times New Roman" w:hAnsi="Times New Roman" w:cs="Times New Roman"/>
              </w:rPr>
              <w:t>, 23–31.</w:t>
            </w:r>
          </w:p>
        </w:tc>
      </w:tr>
      <w:tr w:rsidR="00822997" w:rsidRPr="00782A5A" w14:paraId="06F4D659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0806C65F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lastRenderedPageBreak/>
              <w:t>Murphy, D., Gemmell, B., Vaccari, L., Li, C., Bacosa, H., Evans, M., et al. (2016). An in-depth survey of the oil spill literature since 1968: Long term trends and changes since Deepwater Horizon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Marine Pollution Bulletin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13</w:t>
            </w:r>
            <w:r w:rsidRPr="00782A5A">
              <w:rPr>
                <w:rFonts w:ascii="Times New Roman" w:hAnsi="Times New Roman" w:cs="Times New Roman"/>
              </w:rPr>
              <w:t>(1-2), 371–379.</w:t>
            </w:r>
          </w:p>
        </w:tc>
      </w:tr>
      <w:tr w:rsidR="00822997" w:rsidRPr="00782A5A" w14:paraId="34AF70AC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79CFD1C5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Nicholls, K., Picou, S. J., &amp; McCord, S. C. (2017). Training Community Health Workers to Enhance Disaster Resilience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Journal of Public Health Management and Practice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23</w:t>
            </w:r>
            <w:r w:rsidRPr="00782A5A">
              <w:rPr>
                <w:rFonts w:ascii="Times New Roman" w:hAnsi="Times New Roman" w:cs="Times New Roman"/>
              </w:rPr>
              <w:t>, S78–S84.</w:t>
            </w:r>
          </w:p>
        </w:tc>
      </w:tr>
      <w:tr w:rsidR="00822997" w:rsidRPr="00782A5A" w14:paraId="259B657C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498244EF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Parks, V., Drakeford, L., Cope, M. R., &amp; Slack, T. (2018). Disruption of Routine Behaviors Following the Deepwater Horizon Oil Spill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Society &amp; Natural Resources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31</w:t>
            </w:r>
            <w:r w:rsidRPr="00782A5A">
              <w:rPr>
                <w:rFonts w:ascii="Times New Roman" w:hAnsi="Times New Roman" w:cs="Times New Roman"/>
              </w:rPr>
              <w:t>(3), 277–290.</w:t>
            </w:r>
          </w:p>
        </w:tc>
      </w:tr>
      <w:tr w:rsidR="00822997" w:rsidRPr="00782A5A" w14:paraId="37930667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559105A9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Paruk, J. D., Adams, E. M., Uher-Koch, H., Kovach, K. A., Long IV, D., Perkins, C., et al. (2016). Polycyclic aromatic hydrocarbons in blood related to lower body mass in common loons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Science of The Total Environment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565</w:t>
            </w:r>
            <w:r w:rsidRPr="00782A5A">
              <w:rPr>
                <w:rFonts w:ascii="Times New Roman" w:hAnsi="Times New Roman" w:cs="Times New Roman"/>
              </w:rPr>
              <w:t>, 360–368.</w:t>
            </w:r>
          </w:p>
        </w:tc>
      </w:tr>
      <w:tr w:rsidR="00822997" w:rsidRPr="00782A5A" w14:paraId="4CAF8C11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1E696760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Patel, M., Saltzman, L., Ferreira, R., &amp; Lesen, A. (2018). Resilience: Examining the Impacts of the Deepwater Horizon Oil Spill on the Gulf Coast Vietnamese American Community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Social Sciences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7</w:t>
            </w:r>
            <w:r w:rsidRPr="00782A5A">
              <w:rPr>
                <w:rFonts w:ascii="Times New Roman" w:hAnsi="Times New Roman" w:cs="Times New Roman"/>
              </w:rPr>
              <w:t>(10), 203.</w:t>
            </w:r>
          </w:p>
        </w:tc>
      </w:tr>
      <w:tr w:rsidR="00822997" w:rsidRPr="00782A5A" w14:paraId="7B9BB4E6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059D38E1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Sandifer, P., &amp; Walker, A. H. (2018). Enhancing Disaster Resilience by Reducing Stress-Associated Health Impacts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Frontiers in Public Health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6</w:t>
            </w:r>
            <w:r w:rsidRPr="00782A5A">
              <w:rPr>
                <w:rFonts w:ascii="Times New Roman" w:hAnsi="Times New Roman" w:cs="Times New Roman"/>
              </w:rPr>
              <w:t>, 2296–2565.</w:t>
            </w:r>
          </w:p>
        </w:tc>
      </w:tr>
      <w:tr w:rsidR="00822997" w:rsidRPr="00782A5A" w14:paraId="54C06D04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1F77DF5B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Smith, C. B., Johnson, C. N., &amp; King, G. M. (2011). Assessment of Polyaromatic Hydrocarbon Degradation by Potentially Pathogenic Environmental Vibrio parahaemolyticus Isolates from Coastal Louisiana, USA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Marine Pollution Bulletin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64</w:t>
            </w:r>
            <w:r w:rsidRPr="00782A5A">
              <w:rPr>
                <w:rFonts w:ascii="Times New Roman" w:hAnsi="Times New Roman" w:cs="Times New Roman"/>
              </w:rPr>
              <w:t>(1), 138–143.</w:t>
            </w:r>
          </w:p>
        </w:tc>
      </w:tr>
      <w:tr w:rsidR="00822997" w:rsidRPr="00782A5A" w14:paraId="5CAF8A03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75230CD0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Tao, Z., Bullard, S., &amp; Arias, C. (2011). High Numbers of Vibrio vulnificus in Tar Balls Collected from Oiled Areas of the North-Central Gulf of Mexico Following the 2010 BP Deepwater Horizon Oil Spill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EcoHealth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8</w:t>
            </w:r>
            <w:r w:rsidRPr="00782A5A">
              <w:rPr>
                <w:rFonts w:ascii="Times New Roman" w:hAnsi="Times New Roman" w:cs="Times New Roman"/>
              </w:rPr>
              <w:t>(4), 507–511.</w:t>
            </w:r>
          </w:p>
        </w:tc>
      </w:tr>
      <w:tr w:rsidR="00822997" w:rsidRPr="00782A5A" w14:paraId="3E61225B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554E7812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Temkin, A. M., &amp; Spyropoulos, D. D. (2014). Induced pluripotent stem cell technology and aquatic animal species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Comparative Biochemistry and Physiology Part C: Toxicology &amp; Pharmacology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63</w:t>
            </w:r>
            <w:r w:rsidRPr="00782A5A">
              <w:rPr>
                <w:rFonts w:ascii="Times New Roman" w:hAnsi="Times New Roman" w:cs="Times New Roman"/>
              </w:rPr>
              <w:t>(1), 3–13.</w:t>
            </w:r>
          </w:p>
        </w:tc>
      </w:tr>
      <w:tr w:rsidR="00822997" w:rsidRPr="00782A5A" w14:paraId="6FE78EFC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2F6FD267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Temkin, A. M., Bowers, R. R., Magaletta, M. E., Holshouser, S., Maggi, A., Ciana, P., et al. (2016). Effects of Crude Oil/Dispersant Mixture and Dispersant Components on PPARy Activity in Vitro and in Vivo: Identification of Dioctyl Sodium Sulfosuccinate (DOSS; CAS #577-11-7) as a Probable Obesogen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Ehp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24</w:t>
            </w:r>
            <w:r w:rsidRPr="00782A5A">
              <w:rPr>
                <w:rFonts w:ascii="Times New Roman" w:hAnsi="Times New Roman" w:cs="Times New Roman"/>
              </w:rPr>
              <w:t>(1).</w:t>
            </w:r>
          </w:p>
        </w:tc>
      </w:tr>
      <w:tr w:rsidR="00822997" w:rsidRPr="00782A5A" w14:paraId="44EF5200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21654406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Toyota, K., McNabb, N. A., Spyropoulos, D. D., Iguchi, T., &amp; Kohno, S. (2016). Toxic effects of chemical dispersant Corexit 9500 on water flea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Daphnia magna</w:t>
            </w:r>
            <w:r w:rsidRPr="00782A5A">
              <w:rPr>
                <w:rFonts w:ascii="Times New Roman" w:hAnsi="Times New Roman" w:cs="Times New Roman"/>
              </w:rPr>
              <w:t>: Toxic effects of corexit 9500 on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DAPHNIA MAGNA</w:t>
            </w:r>
            <w:r w:rsidRPr="00782A5A">
              <w:rPr>
                <w:rFonts w:ascii="Times New Roman" w:hAnsi="Times New Roman" w:cs="Times New Roman"/>
              </w:rPr>
              <w:t>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J. Appl. Toxicol.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37</w:t>
            </w:r>
            <w:r w:rsidRPr="00782A5A">
              <w:rPr>
                <w:rFonts w:ascii="Times New Roman" w:hAnsi="Times New Roman" w:cs="Times New Roman"/>
              </w:rPr>
              <w:t>(2), 201–206.</w:t>
            </w:r>
          </w:p>
        </w:tc>
      </w:tr>
      <w:tr w:rsidR="00822997" w:rsidRPr="00782A5A" w14:paraId="56598B70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2C29B034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Walsh, J. J., Lenes, J. M., Darrow, B., Parks, A., &amp; Weisberg, R. H. (2016). Impacts of combined overfishing and oil spills on the plankton trophodynamics of the West Florida shelf over the last half century of 1965-2011: A two-dimensional simulation analysis of biotic state transitions, from a zooplankton- to a bacterioplankton-modulated ecosystem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Continental Shelf Research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16</w:t>
            </w:r>
            <w:r w:rsidRPr="00782A5A">
              <w:rPr>
                <w:rFonts w:ascii="Times New Roman" w:hAnsi="Times New Roman" w:cs="Times New Roman"/>
              </w:rPr>
              <w:t>, 54–73.</w:t>
            </w:r>
          </w:p>
        </w:tc>
      </w:tr>
      <w:tr w:rsidR="00822997" w:rsidRPr="00782A5A" w14:paraId="79621841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44472BA4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Walsh, J. J., Lenes, J. M., Weisberg, R. H., Zheng, L., Hu, C., Fanning, K. A., et al. (2017). More surprises in the global greenhouse: Human health impacts from recent toxic marine aerosol formations, due to centennial alterations of world-wide coastal food webs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Marine Pollution Bulletin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16</w:t>
            </w:r>
            <w:r w:rsidRPr="00782A5A">
              <w:rPr>
                <w:rFonts w:ascii="Times New Roman" w:hAnsi="Times New Roman" w:cs="Times New Roman"/>
              </w:rPr>
              <w:t>(1-2), 9–40.</w:t>
            </w:r>
          </w:p>
        </w:tc>
      </w:tr>
      <w:tr w:rsidR="00822997" w:rsidRPr="00782A5A" w14:paraId="7145A69C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4349621C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Washburn, T. W., Reuscher, M. G., Montagna, P. A., Cooksey, C., &amp; Hyland, J. L. (2017). Macrobenthic community structure in the deep Gulf of Mexico one year after the Deepwater Horizon blowout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 xml:space="preserve">Deep Sea Research Part I: Oceanographic Research </w:t>
            </w:r>
            <w:r w:rsidRPr="00782A5A">
              <w:rPr>
                <w:rFonts w:ascii="Times New Roman" w:hAnsi="Times New Roman" w:cs="Times New Roman"/>
                <w:i/>
                <w:iCs/>
              </w:rPr>
              <w:lastRenderedPageBreak/>
              <w:t>Papers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27</w:t>
            </w:r>
            <w:r w:rsidRPr="00782A5A">
              <w:rPr>
                <w:rFonts w:ascii="Times New Roman" w:hAnsi="Times New Roman" w:cs="Times New Roman"/>
              </w:rPr>
              <w:t>, 21–30.</w:t>
            </w:r>
          </w:p>
        </w:tc>
      </w:tr>
      <w:tr w:rsidR="00822997" w:rsidRPr="00782A5A" w14:paraId="0E846B82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181591BB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lastRenderedPageBreak/>
              <w:t>Weisberg, R. H., Zheng, L., Liu, Y., Corcoran, A. A., Lembke, C., Hu, C., et al. (2016). Karenia brevis blooms on the West Florida Shelf: A comparative study of the robust 2012 bloom and the nearly null 2013 event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Continental Shelf Research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20</w:t>
            </w:r>
            <w:r w:rsidRPr="00782A5A">
              <w:rPr>
                <w:rFonts w:ascii="Times New Roman" w:hAnsi="Times New Roman" w:cs="Times New Roman"/>
              </w:rPr>
              <w:t>, 106–121.</w:t>
            </w:r>
          </w:p>
        </w:tc>
      </w:tr>
      <w:tr w:rsidR="00822997" w:rsidRPr="00782A5A" w14:paraId="3B6F9AE2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091D1307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Xia, K., Hagood, G., Childers, C., Atkins, J., Rogers, B., Ware, L., et al. (2012). Polycyclic Aromatic Hydrocarbons (PAHs) in Mississippi Seafood from Areas Affected by the Deepwater Horizon Oil Spill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Environ. Sci. Technol.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46</w:t>
            </w:r>
            <w:r w:rsidRPr="00782A5A">
              <w:rPr>
                <w:rFonts w:ascii="Times New Roman" w:hAnsi="Times New Roman" w:cs="Times New Roman"/>
              </w:rPr>
              <w:t>(10), 5310–5318.</w:t>
            </w:r>
          </w:p>
        </w:tc>
      </w:tr>
      <w:tr w:rsidR="00822997" w:rsidRPr="00782A5A" w14:paraId="5BF95E83" w14:textId="77777777" w:rsidTr="00822997">
        <w:trPr>
          <w:trHeight w:val="20"/>
        </w:trPr>
        <w:tc>
          <w:tcPr>
            <w:tcW w:w="8630" w:type="dxa"/>
            <w:vAlign w:val="center"/>
            <w:hideMark/>
          </w:tcPr>
          <w:p w14:paraId="43959170" w14:textId="77777777" w:rsidR="00822997" w:rsidRPr="00782A5A" w:rsidRDefault="00822997" w:rsidP="00EB0EEE">
            <w:pPr>
              <w:rPr>
                <w:rFonts w:ascii="Times New Roman" w:hAnsi="Times New Roman" w:cs="Times New Roman"/>
              </w:rPr>
            </w:pPr>
            <w:r w:rsidRPr="00782A5A">
              <w:rPr>
                <w:rFonts w:ascii="Times New Roman" w:hAnsi="Times New Roman" w:cs="Times New Roman"/>
              </w:rPr>
              <w:t>Zhao, F., Zeng, J., Santos, G. M., &amp; Shih, W. - C. (2015). In situ patterning of hierarchical nanoporous gold structures by in-plane dealloying.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Materials Science and Engineering: B</w:t>
            </w:r>
            <w:r w:rsidRPr="00782A5A">
              <w:rPr>
                <w:rFonts w:ascii="Times New Roman" w:hAnsi="Times New Roman" w:cs="Times New Roman"/>
              </w:rPr>
              <w:t>, </w:t>
            </w:r>
            <w:r w:rsidRPr="00782A5A">
              <w:rPr>
                <w:rFonts w:ascii="Times New Roman" w:hAnsi="Times New Roman" w:cs="Times New Roman"/>
                <w:i/>
                <w:iCs/>
              </w:rPr>
              <w:t>194</w:t>
            </w:r>
            <w:r w:rsidRPr="00782A5A">
              <w:rPr>
                <w:rFonts w:ascii="Times New Roman" w:hAnsi="Times New Roman" w:cs="Times New Roman"/>
              </w:rPr>
              <w:t>, 34–40.</w:t>
            </w:r>
          </w:p>
        </w:tc>
      </w:tr>
    </w:tbl>
    <w:p w14:paraId="7F792F84" w14:textId="6B3B689C" w:rsidR="00B9440A" w:rsidRDefault="00B9440A" w:rsidP="00B9440A">
      <w:pPr>
        <w:pStyle w:val="SMcaption"/>
      </w:pPr>
    </w:p>
    <w:p w14:paraId="612920EE" w14:textId="5DDCB504" w:rsidR="00822997" w:rsidRPr="00822997" w:rsidRDefault="00822997" w:rsidP="00B9440A">
      <w:pPr>
        <w:pStyle w:val="SMcaption"/>
        <w:rPr>
          <w:rFonts w:ascii="Myriad Pro" w:hAnsi="Myriad Pro"/>
          <w:bCs/>
          <w:iCs/>
          <w:kern w:val="32"/>
          <w:sz w:val="22"/>
          <w:szCs w:val="22"/>
        </w:rPr>
      </w:pPr>
    </w:p>
    <w:sectPr w:rsidR="00822997" w:rsidRPr="00822997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C8D6D" w14:textId="77777777" w:rsidR="00335C78" w:rsidRDefault="00335C78">
      <w:r>
        <w:separator/>
      </w:r>
    </w:p>
  </w:endnote>
  <w:endnote w:type="continuationSeparator" w:id="0">
    <w:p w14:paraId="3D8B791F" w14:textId="77777777" w:rsidR="00335C78" w:rsidRDefault="00335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alibr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56FA3">
      <w:rPr>
        <w:noProof/>
      </w:rPr>
      <w:t>2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4AD9C0" w14:textId="77777777" w:rsidR="00335C78" w:rsidRDefault="00335C78">
      <w:r>
        <w:separator/>
      </w:r>
    </w:p>
  </w:footnote>
  <w:footnote w:type="continuationSeparator" w:id="0">
    <w:p w14:paraId="4C3A8905" w14:textId="77777777" w:rsidR="00335C78" w:rsidRDefault="00335C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375AB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0F2F5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87890"/>
    <w:rsid w:val="001966FD"/>
    <w:rsid w:val="00197826"/>
    <w:rsid w:val="001A1BDE"/>
    <w:rsid w:val="001C12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1484A"/>
    <w:rsid w:val="00320E2C"/>
    <w:rsid w:val="00331D75"/>
    <w:rsid w:val="00335C78"/>
    <w:rsid w:val="00355362"/>
    <w:rsid w:val="00363E44"/>
    <w:rsid w:val="00372A38"/>
    <w:rsid w:val="00395E86"/>
    <w:rsid w:val="003A2FD8"/>
    <w:rsid w:val="003A765A"/>
    <w:rsid w:val="003B40E6"/>
    <w:rsid w:val="003C007A"/>
    <w:rsid w:val="003E1980"/>
    <w:rsid w:val="003F6E14"/>
    <w:rsid w:val="00405336"/>
    <w:rsid w:val="00426287"/>
    <w:rsid w:val="00450EF7"/>
    <w:rsid w:val="004568BC"/>
    <w:rsid w:val="004571D5"/>
    <w:rsid w:val="00462F1B"/>
    <w:rsid w:val="0046356B"/>
    <w:rsid w:val="00477182"/>
    <w:rsid w:val="004779CB"/>
    <w:rsid w:val="00481118"/>
    <w:rsid w:val="004B2481"/>
    <w:rsid w:val="004B3A6D"/>
    <w:rsid w:val="004D2A8C"/>
    <w:rsid w:val="004E42D8"/>
    <w:rsid w:val="004E7BA2"/>
    <w:rsid w:val="004F16C1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627C2"/>
    <w:rsid w:val="00572DFF"/>
    <w:rsid w:val="00575CEB"/>
    <w:rsid w:val="005A558C"/>
    <w:rsid w:val="005B186E"/>
    <w:rsid w:val="005C6651"/>
    <w:rsid w:val="005D6D71"/>
    <w:rsid w:val="005E28F8"/>
    <w:rsid w:val="005E6513"/>
    <w:rsid w:val="005F18CF"/>
    <w:rsid w:val="00603F06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C5F06"/>
    <w:rsid w:val="006D5DF8"/>
    <w:rsid w:val="006E163D"/>
    <w:rsid w:val="006F602A"/>
    <w:rsid w:val="007108F5"/>
    <w:rsid w:val="00713AF2"/>
    <w:rsid w:val="00713E5B"/>
    <w:rsid w:val="007402FC"/>
    <w:rsid w:val="007411A1"/>
    <w:rsid w:val="007563F2"/>
    <w:rsid w:val="00764008"/>
    <w:rsid w:val="00807D35"/>
    <w:rsid w:val="008115D9"/>
    <w:rsid w:val="00822997"/>
    <w:rsid w:val="00825950"/>
    <w:rsid w:val="00832188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E5D88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18CB"/>
    <w:rsid w:val="00B51A47"/>
    <w:rsid w:val="00B559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7537"/>
    <w:rsid w:val="00BD58CF"/>
    <w:rsid w:val="00BE2759"/>
    <w:rsid w:val="00BE2847"/>
    <w:rsid w:val="00BF1BEB"/>
    <w:rsid w:val="00BF1BF9"/>
    <w:rsid w:val="00C04CC1"/>
    <w:rsid w:val="00C071FC"/>
    <w:rsid w:val="00C22C02"/>
    <w:rsid w:val="00C27F6F"/>
    <w:rsid w:val="00C30E83"/>
    <w:rsid w:val="00C4318B"/>
    <w:rsid w:val="00C50C6D"/>
    <w:rsid w:val="00C56FA3"/>
    <w:rsid w:val="00C600D9"/>
    <w:rsid w:val="00C62E7E"/>
    <w:rsid w:val="00C634D7"/>
    <w:rsid w:val="00C6445F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DF34A6"/>
    <w:rsid w:val="00E20431"/>
    <w:rsid w:val="00E257C8"/>
    <w:rsid w:val="00E40896"/>
    <w:rsid w:val="00E43D2D"/>
    <w:rsid w:val="00E449CB"/>
    <w:rsid w:val="00E53F61"/>
    <w:rsid w:val="00E63760"/>
    <w:rsid w:val="00E64049"/>
    <w:rsid w:val="00E9773B"/>
    <w:rsid w:val="00EC13A3"/>
    <w:rsid w:val="00EC7C85"/>
    <w:rsid w:val="00ED69CA"/>
    <w:rsid w:val="00EE35AB"/>
    <w:rsid w:val="00EF25A3"/>
    <w:rsid w:val="00F0658B"/>
    <w:rsid w:val="00F07B0B"/>
    <w:rsid w:val="00F125EE"/>
    <w:rsid w:val="00F12E98"/>
    <w:rsid w:val="00F22029"/>
    <w:rsid w:val="00F23E46"/>
    <w:rsid w:val="00F3515C"/>
    <w:rsid w:val="00F47BA3"/>
    <w:rsid w:val="00F47ECA"/>
    <w:rsid w:val="00F56E67"/>
    <w:rsid w:val="00F630EA"/>
    <w:rsid w:val="00F6474F"/>
    <w:rsid w:val="00F7007E"/>
    <w:rsid w:val="00F73193"/>
    <w:rsid w:val="00F74F95"/>
    <w:rsid w:val="00F80705"/>
    <w:rsid w:val="00FA1481"/>
    <w:rsid w:val="00FB0C50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22997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22997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89</Words>
  <Characters>906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Owner</cp:lastModifiedBy>
  <cp:revision>2</cp:revision>
  <cp:lastPrinted>2014-09-30T16:49:00Z</cp:lastPrinted>
  <dcterms:created xsi:type="dcterms:W3CDTF">2019-10-04T13:49:00Z</dcterms:created>
  <dcterms:modified xsi:type="dcterms:W3CDTF">2019-10-04T13:49:00Z</dcterms:modified>
</cp:coreProperties>
</file>